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13.  Venn diagram analysis of canonical signaling pathway analysis for the four classified group clusters.  </w:t>
      </w:r>
      <w:r>
        <w:rPr/>
        <w:t>The four-way Venn diagram describes the relationships between the statistically significant canonical signaling pathways populated by the multiple transcripts contained in the four group clusters, ONE, TWO, THREE, FOUR.  The intersection subsets, A to O, of significantly populated signaling pathways are depicted in Figure 7.</w:t>
      </w:r>
    </w:p>
    <w:p>
      <w:pPr>
        <w:pStyle w:val="Normal"/>
        <w:jc w:val="both"/>
        <w:rPr/>
      </w:pPr>
      <w:r>
        <w:rPr/>
      </w:r>
    </w:p>
    <w:tbl>
      <w:tblPr>
        <w:tblW w:w="8640" w:type="dxa"/>
        <w:jc w:val="left"/>
        <w:tblInd w:w="-5" w:type="dxa"/>
        <w:tblLayout w:type="fixed"/>
        <w:tblCellMar>
          <w:top w:w="0" w:type="dxa"/>
          <w:left w:w="108" w:type="dxa"/>
          <w:bottom w:w="0" w:type="dxa"/>
          <w:right w:w="108" w:type="dxa"/>
        </w:tblCellMar>
      </w:tblPr>
      <w:tblGrid>
        <w:gridCol w:w="8640"/>
      </w:tblGrid>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A</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xonal Guidance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c42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ramide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utathion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duction of Apoptosis by HIV1</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PS/IL-1 Mediated Inhibition of RXR Func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XR/RXR Activ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c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gulation of Actin-based Motility by Rho</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hoA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NFR1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Xenobiotic Metabolism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B</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 Cycle: G1/S Checkpoint Regul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ructose and Mannos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BA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lactos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ycolysis/Gluconeogene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entose Phosphate Pathwa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PA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urin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Starch and Sucros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urine and Hypotaurine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F-β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C</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vation of IRF by Cytosolic Pattern Recognition Receptor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giopoieti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achidonic Acid Metabolis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veolar-mediated Endocytosis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40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Chronic Myeloid Leukemia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ircadian Rhythm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lorectal Cancer Metastasis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ndritic Cell Matur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icosanoid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dothelin-1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ythropoieti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strogen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strogen-Dependent Breast Cance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A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atty Acid Elongation in Mitochondria</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cγ Receptor-mediated Phagocytosis in Macrophages and Monocyt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rm Cell-Sertoli Cell Junctio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ioblastoma Multiforme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ucocorticoid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17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8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PS-stimulated MAP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Lymphotoxin β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chanisms of Viral Exit from Host Cell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lanoma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F Regulation of Innate Immunit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lecular Mechanisms of Cancer</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eurotrophin/TR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38 MAP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53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ancreatic Adenocarcinoma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state Cance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MAPK Signaling in the Pathogenesis of Influenza</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PI3K/AKT Signaling in the Pathogenesis of Influenza</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RIG1-like Receptors in Antiviral Innate Immunit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mall Cell Lung Cance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D</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droge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MP signaling pathwa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east Cancer Regulation by Stathmin1</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lcium-induced T Lymphocyte Apopto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MP-mediated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rdiac Hypertrophy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R3 Signaling in Eosinophil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R5 Signaling in Macrophag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27 Signaling in Lymphocyt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28 Signaling in T Helper Cell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DK5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agulation Syste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mplement Syste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ticotropin Releasing Hormone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EB Signaling in Neuron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CR4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opamine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utamate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NRH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GF-1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1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eratan Sulfate Biosynthe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latoni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itric Oxide Signaling in the Cardiovascular Syste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ur77 Signaling in T Lymphocyt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duction of Nitric Oxide and Reactive Oxygen Species in Macrophag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XR/RXR Activ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NK Signaling in Osteoclast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gulation of IL-2 Expression in Activated and Anergic T Lymphocyte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NFAT in Cardiac Hypertroph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NFAT in Regulation of the Immune Response</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PK/JNK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ynaptic Long Term Potenti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T Cell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α-Adrenergic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E</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itochondrial Dysfunc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F</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M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rin Interactions at Neuromuscular Junc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R/RXR Activ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ellular Effects of Sildenafil (Viagra)</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 Cell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 xml:space="preserve">G </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szCs w:val="20"/>
              </w:rPr>
              <w:t>Clathrin-mediated Endocytosis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ypoxia Signaling in the Cardiovascular Syste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irus Entry via Endocytic Pathway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H</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yl Hydrocarbon Receptor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gri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J</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epatic Fibrosis / Hepatic Stellate Cell Activ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biquinone Biosynthe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lioma Invasiveness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in Cytoskeleto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tein Ubiquitination Pathway</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herosclerosis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K</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ight Junctio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L</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MGB1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eukocyte Extravasation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Macrophages, Fibroblasts and Endothelial Cells in Rheumatoid Arthrit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M</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Glycan Biosynthe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emokine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tein Kinase A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lcium Signaling</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ole of Osteoblasts, Osteoclasts and Chondrocytes in Rheumatoid Arthrit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AR Activation</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epatic Cholestasis</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O</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RF2-mediated Oxidative Stress Response</w:t>
            </w:r>
          </w:p>
        </w:tc>
      </w:tr>
      <w:tr>
        <w:trPr>
          <w:trHeight w:val="255" w:hRule="atLeast"/>
        </w:trPr>
        <w:tc>
          <w:tcPr>
            <w:tcW w:w="86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K Signaling</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Calibri"/>
      <w:lang w:val="en-GB"/>
    </w:rPr>
  </w:style>
  <w:style w:type="paragraph" w:styleId="Title">
    <w:name w:val="title"/>
    <w:basedOn w:val="Normal"/>
    <w:qFormat/>
    <w:pPr>
      <w:spacing w:before="280" w:after="280"/>
    </w:pPr>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5:04:00Z</dcterms:created>
  <dc:creator>maudsleyst</dc:creator>
  <dc:description/>
  <cp:keywords/>
  <dc:language>en-US</dc:language>
  <cp:lastModifiedBy>maudsleyst</cp:lastModifiedBy>
  <cp:lastPrinted>2009-02-08T16:42:00Z</cp:lastPrinted>
  <dcterms:modified xsi:type="dcterms:W3CDTF">2011-02-23T15:04:00Z</dcterms:modified>
  <cp:revision>2</cp:revision>
  <dc:subject/>
  <dc:title>Oxygen tension regulation of gene-protein interactions in primary astrocytes</dc:title>
</cp:coreProperties>
</file>